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DA0" w:rsidRPr="00DA76AF" w:rsidRDefault="001A35AD" w:rsidP="001A35AD">
      <w:pPr>
        <w:jc w:val="center"/>
        <w:rPr>
          <w:b/>
        </w:rPr>
      </w:pPr>
      <w:r>
        <w:rPr>
          <w:b/>
        </w:rPr>
        <w:t>S</w:t>
      </w:r>
      <w:r w:rsidR="00800DA0">
        <w:rPr>
          <w:b/>
        </w:rPr>
        <w:t>2:</w:t>
      </w:r>
      <w:r w:rsidR="00800DA0" w:rsidRPr="00DA76AF">
        <w:rPr>
          <w:b/>
        </w:rPr>
        <w:t xml:space="preserve"> Job selection rate, by choice set and HW type</w:t>
      </w:r>
    </w:p>
    <w:tbl>
      <w:tblPr>
        <w:tblW w:w="8400" w:type="dxa"/>
        <w:jc w:val="center"/>
        <w:tblInd w:w="93" w:type="dxa"/>
        <w:tblLook w:val="04A0" w:firstRow="1" w:lastRow="0" w:firstColumn="1" w:lastColumn="0" w:noHBand="0" w:noVBand="1"/>
      </w:tblPr>
      <w:tblGrid>
        <w:gridCol w:w="930"/>
        <w:gridCol w:w="1277"/>
        <w:gridCol w:w="1213"/>
        <w:gridCol w:w="1277"/>
        <w:gridCol w:w="1213"/>
        <w:gridCol w:w="1277"/>
        <w:gridCol w:w="1213"/>
      </w:tblGrid>
      <w:tr w:rsidR="00800DA0" w:rsidRPr="00DA76AF" w:rsidTr="001A35AD">
        <w:trPr>
          <w:trHeight w:val="300"/>
          <w:jc w:val="center"/>
        </w:trPr>
        <w:tc>
          <w:tcPr>
            <w:tcW w:w="840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octor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rses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dwives</w:t>
            </w:r>
          </w:p>
        </w:tc>
      </w:tr>
      <w:tr w:rsidR="00800DA0" w:rsidRPr="00DA76AF" w:rsidTr="001A35AD">
        <w:trPr>
          <w:trHeight w:val="315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t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fuse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fuse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fuse</w:t>
            </w:r>
          </w:p>
        </w:tc>
      </w:tr>
      <w:tr w:rsidR="00800DA0" w:rsidRPr="00DA76AF" w:rsidTr="001A35AD">
        <w:trPr>
          <w:trHeight w:val="315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9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2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3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9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.2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5.3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1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7.3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8.5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9.5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.1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2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0.2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.7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.5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.0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.1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5.9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3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.4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4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9.3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9.5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.2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6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9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4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.9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.3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.9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6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8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.0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.6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.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.3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.4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.5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.6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.0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.3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.2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6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.2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.6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.7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3.4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.9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.8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.0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2.8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.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.8%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00DA0" w:rsidRPr="00DA76AF" w:rsidTr="001A35AD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.0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.5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.0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3.1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A0" w:rsidRPr="00DA76AF" w:rsidRDefault="00800DA0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.1%</w:t>
            </w:r>
          </w:p>
        </w:tc>
      </w:tr>
    </w:tbl>
    <w:p w:rsidR="00800DA0" w:rsidRDefault="00800DA0" w:rsidP="00800DA0"/>
    <w:p w:rsidR="00970E4A" w:rsidRDefault="00970E4A"/>
    <w:sectPr w:rsidR="0097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DA0"/>
    <w:rsid w:val="001A35AD"/>
    <w:rsid w:val="00800DA0"/>
    <w:rsid w:val="0097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A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DA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2</cp:revision>
  <dcterms:created xsi:type="dcterms:W3CDTF">2016-10-31T16:30:00Z</dcterms:created>
  <dcterms:modified xsi:type="dcterms:W3CDTF">2016-10-31T16:31:00Z</dcterms:modified>
</cp:coreProperties>
</file>